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E1F" w:rsidRPr="00D74912" w:rsidRDefault="00475E1F" w:rsidP="00475E1F">
      <w:pPr>
        <w:pStyle w:val="BodyText"/>
        <w:spacing w:before="74" w:line="360" w:lineRule="auto"/>
        <w:ind w:right="158"/>
      </w:pPr>
      <w:r w:rsidRPr="00D7491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8F114B" wp14:editId="2B97339A">
                <wp:simplePos x="0" y="0"/>
                <wp:positionH relativeFrom="page">
                  <wp:posOffset>1090295</wp:posOffset>
                </wp:positionH>
                <wp:positionV relativeFrom="paragraph">
                  <wp:posOffset>920750</wp:posOffset>
                </wp:positionV>
                <wp:extent cx="5029200" cy="3667125"/>
                <wp:effectExtent l="0" t="0" r="0" b="0"/>
                <wp:wrapNone/>
                <wp:docPr id="78" name="docshapegroup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29200" cy="3667125"/>
                          <a:chOff x="1717" y="1450"/>
                          <a:chExt cx="7920" cy="5775"/>
                        </a:xfrm>
                      </wpg:grpSpPr>
                      <wps:wsp>
                        <wps:cNvPr id="79" name="docshape109"/>
                        <wps:cNvSpPr>
                          <a:spLocks noChangeArrowheads="1"/>
                        </wps:cNvSpPr>
                        <wps:spPr bwMode="auto">
                          <a:xfrm>
                            <a:off x="1717" y="1450"/>
                            <a:ext cx="7920" cy="5775"/>
                          </a:xfrm>
                          <a:prstGeom prst="rect">
                            <a:avLst/>
                          </a:prstGeom>
                          <a:solidFill>
                            <a:srgbClr val="EAF1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docshape110"/>
                        <wps:cNvSpPr>
                          <a:spLocks noChangeArrowheads="1"/>
                        </wps:cNvSpPr>
                        <wps:spPr bwMode="auto">
                          <a:xfrm>
                            <a:off x="2503" y="1661"/>
                            <a:ext cx="6927" cy="42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docshape111"/>
                        <wps:cNvSpPr>
                          <a:spLocks/>
                        </wps:cNvSpPr>
                        <wps:spPr bwMode="auto">
                          <a:xfrm>
                            <a:off x="2503" y="1776"/>
                            <a:ext cx="6927" cy="4036"/>
                          </a:xfrm>
                          <a:custGeom>
                            <a:avLst/>
                            <a:gdLst>
                              <a:gd name="T0" fmla="+- 0 9430 2504"/>
                              <a:gd name="T1" fmla="*/ T0 w 6927"/>
                              <a:gd name="T2" fmla="+- 0 5793 1777"/>
                              <a:gd name="T3" fmla="*/ 5793 h 4036"/>
                              <a:gd name="T4" fmla="+- 0 2504 2504"/>
                              <a:gd name="T5" fmla="*/ T4 w 6927"/>
                              <a:gd name="T6" fmla="+- 0 5793 1777"/>
                              <a:gd name="T7" fmla="*/ 5793 h 4036"/>
                              <a:gd name="T8" fmla="+- 0 2504 2504"/>
                              <a:gd name="T9" fmla="*/ T8 w 6927"/>
                              <a:gd name="T10" fmla="+- 0 5812 1777"/>
                              <a:gd name="T11" fmla="*/ 5812 h 4036"/>
                              <a:gd name="T12" fmla="+- 0 9430 2504"/>
                              <a:gd name="T13" fmla="*/ T12 w 6927"/>
                              <a:gd name="T14" fmla="+- 0 5812 1777"/>
                              <a:gd name="T15" fmla="*/ 5812 h 4036"/>
                              <a:gd name="T16" fmla="+- 0 9430 2504"/>
                              <a:gd name="T17" fmla="*/ T16 w 6927"/>
                              <a:gd name="T18" fmla="+- 0 5793 1777"/>
                              <a:gd name="T19" fmla="*/ 5793 h 4036"/>
                              <a:gd name="T20" fmla="+- 0 9430 2504"/>
                              <a:gd name="T21" fmla="*/ T20 w 6927"/>
                              <a:gd name="T22" fmla="+- 0 4453 1777"/>
                              <a:gd name="T23" fmla="*/ 4453 h 4036"/>
                              <a:gd name="T24" fmla="+- 0 2504 2504"/>
                              <a:gd name="T25" fmla="*/ T24 w 6927"/>
                              <a:gd name="T26" fmla="+- 0 4453 1777"/>
                              <a:gd name="T27" fmla="*/ 4453 h 4036"/>
                              <a:gd name="T28" fmla="+- 0 2504 2504"/>
                              <a:gd name="T29" fmla="*/ T28 w 6927"/>
                              <a:gd name="T30" fmla="+- 0 4472 1777"/>
                              <a:gd name="T31" fmla="*/ 4472 h 4036"/>
                              <a:gd name="T32" fmla="+- 0 9430 2504"/>
                              <a:gd name="T33" fmla="*/ T32 w 6927"/>
                              <a:gd name="T34" fmla="+- 0 4472 1777"/>
                              <a:gd name="T35" fmla="*/ 4472 h 4036"/>
                              <a:gd name="T36" fmla="+- 0 9430 2504"/>
                              <a:gd name="T37" fmla="*/ T36 w 6927"/>
                              <a:gd name="T38" fmla="+- 0 4453 1777"/>
                              <a:gd name="T39" fmla="*/ 4453 h 4036"/>
                              <a:gd name="T40" fmla="+- 0 9430 2504"/>
                              <a:gd name="T41" fmla="*/ T40 w 6927"/>
                              <a:gd name="T42" fmla="+- 0 3117 1777"/>
                              <a:gd name="T43" fmla="*/ 3117 h 4036"/>
                              <a:gd name="T44" fmla="+- 0 2504 2504"/>
                              <a:gd name="T45" fmla="*/ T44 w 6927"/>
                              <a:gd name="T46" fmla="+- 0 3117 1777"/>
                              <a:gd name="T47" fmla="*/ 3117 h 4036"/>
                              <a:gd name="T48" fmla="+- 0 2504 2504"/>
                              <a:gd name="T49" fmla="*/ T48 w 6927"/>
                              <a:gd name="T50" fmla="+- 0 3137 1777"/>
                              <a:gd name="T51" fmla="*/ 3137 h 4036"/>
                              <a:gd name="T52" fmla="+- 0 9430 2504"/>
                              <a:gd name="T53" fmla="*/ T52 w 6927"/>
                              <a:gd name="T54" fmla="+- 0 3137 1777"/>
                              <a:gd name="T55" fmla="*/ 3137 h 4036"/>
                              <a:gd name="T56" fmla="+- 0 9430 2504"/>
                              <a:gd name="T57" fmla="*/ T56 w 6927"/>
                              <a:gd name="T58" fmla="+- 0 3117 1777"/>
                              <a:gd name="T59" fmla="*/ 3117 h 4036"/>
                              <a:gd name="T60" fmla="+- 0 9430 2504"/>
                              <a:gd name="T61" fmla="*/ T60 w 6927"/>
                              <a:gd name="T62" fmla="+- 0 1777 1777"/>
                              <a:gd name="T63" fmla="*/ 1777 h 4036"/>
                              <a:gd name="T64" fmla="+- 0 2504 2504"/>
                              <a:gd name="T65" fmla="*/ T64 w 6927"/>
                              <a:gd name="T66" fmla="+- 0 1777 1777"/>
                              <a:gd name="T67" fmla="*/ 1777 h 4036"/>
                              <a:gd name="T68" fmla="+- 0 2504 2504"/>
                              <a:gd name="T69" fmla="*/ T68 w 6927"/>
                              <a:gd name="T70" fmla="+- 0 1796 1777"/>
                              <a:gd name="T71" fmla="*/ 1796 h 4036"/>
                              <a:gd name="T72" fmla="+- 0 9430 2504"/>
                              <a:gd name="T73" fmla="*/ T72 w 6927"/>
                              <a:gd name="T74" fmla="+- 0 1796 1777"/>
                              <a:gd name="T75" fmla="*/ 1796 h 4036"/>
                              <a:gd name="T76" fmla="+- 0 9430 2504"/>
                              <a:gd name="T77" fmla="*/ T76 w 6927"/>
                              <a:gd name="T78" fmla="+- 0 1777 1777"/>
                              <a:gd name="T79" fmla="*/ 1777 h 403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6927" h="4036">
                                <a:moveTo>
                                  <a:pt x="6926" y="4016"/>
                                </a:moveTo>
                                <a:lnTo>
                                  <a:pt x="0" y="4016"/>
                                </a:lnTo>
                                <a:lnTo>
                                  <a:pt x="0" y="4035"/>
                                </a:lnTo>
                                <a:lnTo>
                                  <a:pt x="6926" y="4035"/>
                                </a:lnTo>
                                <a:lnTo>
                                  <a:pt x="6926" y="4016"/>
                                </a:lnTo>
                                <a:close/>
                                <a:moveTo>
                                  <a:pt x="6926" y="2676"/>
                                </a:moveTo>
                                <a:lnTo>
                                  <a:pt x="0" y="2676"/>
                                </a:lnTo>
                                <a:lnTo>
                                  <a:pt x="0" y="2695"/>
                                </a:lnTo>
                                <a:lnTo>
                                  <a:pt x="6926" y="2695"/>
                                </a:lnTo>
                                <a:lnTo>
                                  <a:pt x="6926" y="2676"/>
                                </a:lnTo>
                                <a:close/>
                                <a:moveTo>
                                  <a:pt x="6926" y="1340"/>
                                </a:moveTo>
                                <a:lnTo>
                                  <a:pt x="0" y="1340"/>
                                </a:lnTo>
                                <a:lnTo>
                                  <a:pt x="0" y="1360"/>
                                </a:lnTo>
                                <a:lnTo>
                                  <a:pt x="6926" y="1360"/>
                                </a:lnTo>
                                <a:lnTo>
                                  <a:pt x="6926" y="1340"/>
                                </a:lnTo>
                                <a:close/>
                                <a:moveTo>
                                  <a:pt x="69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lnTo>
                                  <a:pt x="6926" y="19"/>
                                </a:lnTo>
                                <a:lnTo>
                                  <a:pt x="69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AF1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2" name="docshape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18" y="1872"/>
                            <a:ext cx="6543" cy="39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83" name="docshape113"/>
                        <wps:cNvSpPr>
                          <a:spLocks/>
                        </wps:cNvSpPr>
                        <wps:spPr bwMode="auto">
                          <a:xfrm>
                            <a:off x="2422" y="1661"/>
                            <a:ext cx="7008" cy="4348"/>
                          </a:xfrm>
                          <a:custGeom>
                            <a:avLst/>
                            <a:gdLst>
                              <a:gd name="T0" fmla="+- 0 2504 2422"/>
                              <a:gd name="T1" fmla="*/ T0 w 7008"/>
                              <a:gd name="T2" fmla="+- 0 5927 1662"/>
                              <a:gd name="T3" fmla="*/ 5927 h 4348"/>
                              <a:gd name="T4" fmla="+- 0 2504 2422"/>
                              <a:gd name="T5" fmla="*/ T4 w 7008"/>
                              <a:gd name="T6" fmla="+- 0 1662 1662"/>
                              <a:gd name="T7" fmla="*/ 1662 h 4348"/>
                              <a:gd name="T8" fmla="+- 0 2504 2422"/>
                              <a:gd name="T9" fmla="*/ T8 w 7008"/>
                              <a:gd name="T10" fmla="+- 0 5803 1662"/>
                              <a:gd name="T11" fmla="*/ 5803 h 4348"/>
                              <a:gd name="T12" fmla="+- 0 2422 2422"/>
                              <a:gd name="T13" fmla="*/ T12 w 7008"/>
                              <a:gd name="T14" fmla="+- 0 5803 1662"/>
                              <a:gd name="T15" fmla="*/ 5803 h 4348"/>
                              <a:gd name="T16" fmla="+- 0 2504 2422"/>
                              <a:gd name="T17" fmla="*/ T16 w 7008"/>
                              <a:gd name="T18" fmla="+- 0 4462 1662"/>
                              <a:gd name="T19" fmla="*/ 4462 h 4348"/>
                              <a:gd name="T20" fmla="+- 0 2422 2422"/>
                              <a:gd name="T21" fmla="*/ T20 w 7008"/>
                              <a:gd name="T22" fmla="+- 0 4462 1662"/>
                              <a:gd name="T23" fmla="*/ 4462 h 4348"/>
                              <a:gd name="T24" fmla="+- 0 2504 2422"/>
                              <a:gd name="T25" fmla="*/ T24 w 7008"/>
                              <a:gd name="T26" fmla="+- 0 3127 1662"/>
                              <a:gd name="T27" fmla="*/ 3127 h 4348"/>
                              <a:gd name="T28" fmla="+- 0 2422 2422"/>
                              <a:gd name="T29" fmla="*/ T28 w 7008"/>
                              <a:gd name="T30" fmla="+- 0 3127 1662"/>
                              <a:gd name="T31" fmla="*/ 3127 h 4348"/>
                              <a:gd name="T32" fmla="+- 0 2504 2422"/>
                              <a:gd name="T33" fmla="*/ T32 w 7008"/>
                              <a:gd name="T34" fmla="+- 0 1786 1662"/>
                              <a:gd name="T35" fmla="*/ 1786 h 4348"/>
                              <a:gd name="T36" fmla="+- 0 2422 2422"/>
                              <a:gd name="T37" fmla="*/ T36 w 7008"/>
                              <a:gd name="T38" fmla="+- 0 1786 1662"/>
                              <a:gd name="T39" fmla="*/ 1786 h 4348"/>
                              <a:gd name="T40" fmla="+- 0 2504 2422"/>
                              <a:gd name="T41" fmla="*/ T40 w 7008"/>
                              <a:gd name="T42" fmla="+- 0 5927 1662"/>
                              <a:gd name="T43" fmla="*/ 5927 h 4348"/>
                              <a:gd name="T44" fmla="+- 0 9430 2422"/>
                              <a:gd name="T45" fmla="*/ T44 w 7008"/>
                              <a:gd name="T46" fmla="+- 0 5927 1662"/>
                              <a:gd name="T47" fmla="*/ 5927 h 4348"/>
                              <a:gd name="T48" fmla="+- 0 2628 2422"/>
                              <a:gd name="T49" fmla="*/ T48 w 7008"/>
                              <a:gd name="T50" fmla="+- 0 5927 1662"/>
                              <a:gd name="T51" fmla="*/ 5927 h 4348"/>
                              <a:gd name="T52" fmla="+- 0 2628 2422"/>
                              <a:gd name="T53" fmla="*/ T52 w 7008"/>
                              <a:gd name="T54" fmla="+- 0 6009 1662"/>
                              <a:gd name="T55" fmla="*/ 6009 h 4348"/>
                              <a:gd name="T56" fmla="+- 0 4854 2422"/>
                              <a:gd name="T57" fmla="*/ T56 w 7008"/>
                              <a:gd name="T58" fmla="+- 0 5927 1662"/>
                              <a:gd name="T59" fmla="*/ 5927 h 4348"/>
                              <a:gd name="T60" fmla="+- 0 4854 2422"/>
                              <a:gd name="T61" fmla="*/ T60 w 7008"/>
                              <a:gd name="T62" fmla="+- 0 6009 1662"/>
                              <a:gd name="T63" fmla="*/ 6009 h 4348"/>
                              <a:gd name="T64" fmla="+- 0 7080 2422"/>
                              <a:gd name="T65" fmla="*/ T64 w 7008"/>
                              <a:gd name="T66" fmla="+- 0 5927 1662"/>
                              <a:gd name="T67" fmla="*/ 5927 h 4348"/>
                              <a:gd name="T68" fmla="+- 0 7080 2422"/>
                              <a:gd name="T69" fmla="*/ T68 w 7008"/>
                              <a:gd name="T70" fmla="+- 0 6009 1662"/>
                              <a:gd name="T71" fmla="*/ 6009 h 4348"/>
                              <a:gd name="T72" fmla="+- 0 9306 2422"/>
                              <a:gd name="T73" fmla="*/ T72 w 7008"/>
                              <a:gd name="T74" fmla="+- 0 5927 1662"/>
                              <a:gd name="T75" fmla="*/ 5927 h 4348"/>
                              <a:gd name="T76" fmla="+- 0 9306 2422"/>
                              <a:gd name="T77" fmla="*/ T76 w 7008"/>
                              <a:gd name="T78" fmla="+- 0 6009 1662"/>
                              <a:gd name="T79" fmla="*/ 6009 h 434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7008" h="4348">
                                <a:moveTo>
                                  <a:pt x="82" y="4265"/>
                                </a:moveTo>
                                <a:lnTo>
                                  <a:pt x="82" y="0"/>
                                </a:lnTo>
                                <a:moveTo>
                                  <a:pt x="82" y="4141"/>
                                </a:moveTo>
                                <a:lnTo>
                                  <a:pt x="0" y="4141"/>
                                </a:lnTo>
                                <a:moveTo>
                                  <a:pt x="82" y="2800"/>
                                </a:moveTo>
                                <a:lnTo>
                                  <a:pt x="0" y="2800"/>
                                </a:lnTo>
                                <a:moveTo>
                                  <a:pt x="82" y="1465"/>
                                </a:moveTo>
                                <a:lnTo>
                                  <a:pt x="0" y="1465"/>
                                </a:lnTo>
                                <a:moveTo>
                                  <a:pt x="82" y="124"/>
                                </a:moveTo>
                                <a:lnTo>
                                  <a:pt x="0" y="124"/>
                                </a:lnTo>
                                <a:moveTo>
                                  <a:pt x="82" y="4265"/>
                                </a:moveTo>
                                <a:lnTo>
                                  <a:pt x="7008" y="4265"/>
                                </a:lnTo>
                                <a:moveTo>
                                  <a:pt x="206" y="4265"/>
                                </a:moveTo>
                                <a:lnTo>
                                  <a:pt x="206" y="4347"/>
                                </a:lnTo>
                                <a:moveTo>
                                  <a:pt x="2432" y="4265"/>
                                </a:moveTo>
                                <a:lnTo>
                                  <a:pt x="2432" y="4347"/>
                                </a:lnTo>
                                <a:moveTo>
                                  <a:pt x="4658" y="4265"/>
                                </a:moveTo>
                                <a:lnTo>
                                  <a:pt x="4658" y="4347"/>
                                </a:lnTo>
                                <a:moveTo>
                                  <a:pt x="6884" y="4265"/>
                                </a:moveTo>
                                <a:lnTo>
                                  <a:pt x="6884" y="4347"/>
                                </a:lnTo>
                              </a:path>
                            </a:pathLst>
                          </a:custGeom>
                          <a:noFill/>
                          <a:ln w="6093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docshape114"/>
                        <wps:cNvSpPr>
                          <a:spLocks noChangeArrowheads="1"/>
                        </wps:cNvSpPr>
                        <wps:spPr bwMode="auto">
                          <a:xfrm>
                            <a:off x="2570" y="6576"/>
                            <a:ext cx="6788" cy="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2657" y="6763"/>
                            <a:ext cx="749" cy="0"/>
                          </a:xfrm>
                          <a:prstGeom prst="line">
                            <a:avLst/>
                          </a:prstGeom>
                          <a:noFill/>
                          <a:ln w="12193">
                            <a:solidFill>
                              <a:srgbClr val="1A466E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6754" y="6763"/>
                            <a:ext cx="748" cy="0"/>
                          </a:xfrm>
                          <a:prstGeom prst="line">
                            <a:avLst/>
                          </a:prstGeom>
                          <a:noFill/>
                          <a:ln w="12193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docshape115"/>
                        <wps:cNvSpPr txBox="1">
                          <a:spLocks noChangeArrowheads="1"/>
                        </wps:cNvSpPr>
                        <wps:spPr bwMode="auto">
                          <a:xfrm>
                            <a:off x="2575" y="6047"/>
                            <a:ext cx="132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5E1F" w:rsidRDefault="00475E1F" w:rsidP="00475E1F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8" name="docshape116"/>
                        <wps:cNvSpPr txBox="1">
                          <a:spLocks noChangeArrowheads="1"/>
                        </wps:cNvSpPr>
                        <wps:spPr bwMode="auto">
                          <a:xfrm>
                            <a:off x="4801" y="6047"/>
                            <a:ext cx="132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5E1F" w:rsidRDefault="00475E1F" w:rsidP="00475E1F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9" name="docshape117"/>
                        <wps:cNvSpPr txBox="1">
                          <a:spLocks noChangeArrowheads="1"/>
                        </wps:cNvSpPr>
                        <wps:spPr bwMode="auto">
                          <a:xfrm>
                            <a:off x="7027" y="6047"/>
                            <a:ext cx="132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5E1F" w:rsidRDefault="00475E1F" w:rsidP="00475E1F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0" name="docshape118"/>
                        <wps:cNvSpPr txBox="1">
                          <a:spLocks noChangeArrowheads="1"/>
                        </wps:cNvSpPr>
                        <wps:spPr bwMode="auto">
                          <a:xfrm>
                            <a:off x="9252" y="6047"/>
                            <a:ext cx="132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5E1F" w:rsidRDefault="00475E1F" w:rsidP="00475E1F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1" name="docshape119"/>
                        <wps:cNvSpPr txBox="1">
                          <a:spLocks noChangeArrowheads="1"/>
                        </wps:cNvSpPr>
                        <wps:spPr bwMode="auto">
                          <a:xfrm>
                            <a:off x="5151" y="6239"/>
                            <a:ext cx="1660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5E1F" w:rsidRDefault="00475E1F" w:rsidP="00475E1F">
                              <w:pPr>
                                <w:spacing w:line="225" w:lineRule="exact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Cox-Snell</w:t>
                              </w:r>
                              <w:r>
                                <w:rPr>
                                  <w:rFonts w:ascii="Arial"/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2" name="docshape120"/>
                        <wps:cNvSpPr txBox="1">
                          <a:spLocks noChangeArrowheads="1"/>
                        </wps:cNvSpPr>
                        <wps:spPr bwMode="auto">
                          <a:xfrm>
                            <a:off x="2570" y="6576"/>
                            <a:ext cx="6788" cy="370"/>
                          </a:xfrm>
                          <a:prstGeom prst="rect">
                            <a:avLst/>
                          </a:prstGeom>
                          <a:noFill/>
                          <a:ln w="6097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475E1F" w:rsidRDefault="00475E1F" w:rsidP="00475E1F">
                              <w:pPr>
                                <w:tabs>
                                  <w:tab w:val="left" w:pos="5046"/>
                                </w:tabs>
                                <w:spacing w:before="71"/>
                                <w:ind w:left="949"/>
                                <w:rPr>
                                  <w:rFonts w:asci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sz w:val="20"/>
                                </w:rPr>
                                <w:t>Nelson-Aalen</w:t>
                              </w:r>
                              <w:r>
                                <w:rPr>
                                  <w:rFonts w:ascii="Arial"/>
                                  <w:spacing w:val="1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>cumulative</w:t>
                              </w:r>
                              <w:r>
                                <w:rPr>
                                  <w:rFonts w:ascii="Arial"/>
                                  <w:spacing w:val="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hazard</w:t>
                              </w:r>
                              <w:r>
                                <w:rPr>
                                  <w:rFonts w:ascii="Arial"/>
                                  <w:sz w:val="20"/>
                                </w:rPr>
                                <w:tab/>
                                <w:t xml:space="preserve">Cox-Snell </w:t>
                              </w:r>
                              <w:r>
                                <w:rPr>
                                  <w:rFonts w:ascii="Arial"/>
                                  <w:spacing w:val="-2"/>
                                  <w:sz w:val="20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8F114B" id="docshapegroup108" o:spid="_x0000_s1026" style="position:absolute;margin-left:85.85pt;margin-top:72.5pt;width:396pt;height:288.75pt;z-index:251659264;mso-position-horizontal-relative:page" coordorigin="1717,1450" coordsize="7920,57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">
                <v:rect id="docshape109" o:spid="_x0000_s1027" style="position:absolute;left:1717;top:1450;width:7920;height:5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qkRsEA&#10;AADbAAAADwAAAGRycy9kb3ducmV2LnhtbESP0YrCMBRE34X9h3AX9k1Td0HdrlFcseCj1n7Apbk2&#10;xeamNlHr3xtB8HGYmTPMfNnbRlyp87VjBeNRAoK4dLrmSkFxyIYzED4ga2wck4I7eVguPgZzTLW7&#10;8Z6ueahEhLBPUYEJoU2l9KUhi37kWuLoHV1nMUTZVVJ3eItw28jvJJlIizXHBYMtrQ2Vp/xiFZzx&#10;P+w2x2rzYwpbnMs2w9UhU+rrs1/9gQjUh3f41d5qBdNfeH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apEbBAAAA2wAAAA8AAAAAAAAAAAAAAAAAmAIAAGRycy9kb3du&#10;cmV2LnhtbFBLBQYAAAAABAAEAPUAAACGAwAAAAA=&#10;" fillcolor="#eaf1f3" stroked="f"/>
                <v:rect id="docshape110" o:spid="_x0000_s1028" style="position:absolute;left:2503;top:1661;width:6927;height:42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IOocAA&#10;AADbAAAADwAAAGRycy9kb3ducmV2LnhtbERPy4rCMBTdD/gP4QruxsTHFK1GEUEY0Fn4ALeX5toW&#10;m5vaRO38vVkILg/nPV+2thIPanzpWMOgr0AQZ86UnGs4HTffExA+IBusHJOGf/KwXHS+5pga9+Q9&#10;PQ4hFzGEfYoaihDqVEqfFWTR911NHLmLayyGCJtcmgafMdxWcqhUIi2WHBsKrGldUHY93K0GTMbm&#10;9ncZ7Y7be4LTvFWbn7PSutdtVzMQgdrwEb/dv0bDJK6PX+IPkI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eIOocAAAADbAAAADwAAAAAAAAAAAAAAAACYAgAAZHJzL2Rvd25y&#10;ZXYueG1sUEsFBgAAAAAEAAQA9QAAAIUDAAAAAA==&#10;" stroked="f"/>
                <v:shape id="docshape111" o:spid="_x0000_s1029" style="position:absolute;left:2503;top:1776;width:6927;height:4036;visibility:visible;mso-wrap-style:square;v-text-anchor:top" coordsize="6927,40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sl28IA&#10;AADbAAAADwAAAGRycy9kb3ducmV2LnhtbESP3WoCMRSE7wXfIZyCd5rdIkVWo7QWQQpFqj7AYXOa&#10;XdycrEn2p2/fFIReDjPzDbPZjbYRPflQO1aQLzIQxKXTNRsF18thvgIRIrLGxjEp+KEAu+10ssFC&#10;u4G/qD9HIxKEQ4EKqhjbQspQVmQxLFxLnLxv5y3GJL2R2uOQ4LaRz1n2Ii3WnBYqbGlfUXk7d1ZB&#10;F97MMuvv+9vH++fJ5D52dtBKzZ7G1zWISGP8Dz/aR61glcPfl/QD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GyXbwgAAANsAAAAPAAAAAAAAAAAAAAAAAJgCAABkcnMvZG93&#10;bnJldi54bWxQSwUGAAAAAAQABAD1AAAAhwMAAAAA&#10;" path="m6926,4016l,4016r,19l6926,4035r,-19xm6926,2676l,2676r,19l6926,2695r,-19xm6926,1340l,1340r,20l6926,1360r,-20xm6926,l,,,19r6926,l6926,xe" fillcolor="#eaf1f3" stroked="f">
                  <v:path arrowok="t" o:connecttype="custom" o:connectlocs="6926,5793;0,5793;0,5812;6926,5812;6926,5793;6926,4453;0,4453;0,4472;6926,4472;6926,4453;6926,3117;0,3117;0,3137;6926,3137;6926,3117;6926,1777;0,1777;0,1796;6926,1796;6926,1777" o:connectangles="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112" o:spid="_x0000_s1030" type="#_x0000_t75" style="position:absolute;left:2618;top:1872;width:6543;height:39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nRMy7CAAAA2wAAAA8AAABkcnMvZG93bnJldi54bWxEj0FrAjEUhO+C/yE8oTfNKq3o1qyIWui1&#10;KqXH5+Z1s+7mZUmibv99Uyh4HGa+GWa17m0rbuRD7VjBdJKBIC6drrlScDq+jRcgQkTW2DomBT8U&#10;YF0MByvMtbvzB90OsRKphEOOCkyMXS5lKA1ZDBPXESfv23mLMUlfSe3xnsptK2dZNpcWa04LBjva&#10;Giqbw9UquJrnfYW7RH3tPL5slufm8umVehr1m1cQkfr4CP/T71rBYgZ/X9IPkMU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Z0TMuwgAAANsAAAAPAAAAAAAAAAAAAAAAAJ8C&#10;AABkcnMvZG93bnJldi54bWxQSwUGAAAAAAQABAD3AAAAjgMAAAAA&#10;">
                  <v:imagedata r:id="rId5" o:title=""/>
                </v:shape>
                <v:shape id="docshape113" o:spid="_x0000_s1031" style="position:absolute;left:2422;top:1661;width:7008;height:4348;visibility:visible;mso-wrap-style:square;v-text-anchor:top" coordsize="7008,43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CSO8UA&#10;AADbAAAADwAAAGRycy9kb3ducmV2LnhtbESPXWvCMBSG7wX/QzgDb0RTNxHpTMsYGwiOiR8g3p01&#10;Z02xOemaqPXfL4OBly/vx8O7yDtbiwu1vnKsYDJOQBAXTldcKtjv3kdzED4ga6wdk4Ibecizfm+B&#10;qXZX3tBlG0oRR9inqMCE0KRS+sKQRT92DXH0vl1rMUTZllK3eI3jtpaPSTKTFiuOBIMNvRoqTtuz&#10;jdzj7PC2/piY6qcbDoOZrj5v+KXU4KF7eQYRqAv38H97qRXMn+DvS/wBMv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kJI7xQAAANsAAAAPAAAAAAAAAAAAAAAAAJgCAABkcnMv&#10;ZG93bnJldi54bWxQSwUGAAAAAAQABAD1AAAAigMAAAAA&#10;" path="m82,4265l82,t,4141l,4141m82,2800r-82,m82,1465r-82,m82,124l,124m82,4265r6926,m206,4265r,82m2432,4265r,82m4658,4265r,82m6884,4265r,82e" filled="f" strokeweight=".16925mm">
                  <v:path arrowok="t" o:connecttype="custom" o:connectlocs="82,5927;82,1662;82,5803;0,5803;82,4462;0,4462;82,3127;0,3127;82,1786;0,1786;82,5927;7008,5927;206,5927;206,6009;2432,5927;2432,6009;4658,5927;4658,6009;6884,5927;6884,6009" o:connectangles="0,0,0,0,0,0,0,0,0,0,0,0,0,0,0,0,0,0,0,0"/>
                </v:shape>
                <v:rect id="docshape114" o:spid="_x0000_s1032" style="position:absolute;left:2570;top:6576;width:6788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kIosQA&#10;AADbAAAADwAAAGRycy9kb3ducmV2LnhtbESPQWvCQBSE7wX/w/IEb3XXaoONbkIRBKHtoVro9ZF9&#10;JsHs25hdk/TfdwsFj8PMfMNs89E2oqfO1441LOYKBHHhTM2lhq/T/nENwgdkg41j0vBDHvJs8rDF&#10;1LiBP6k/hlJECPsUNVQhtKmUvqjIop+7ljh6Z9dZDFF2pTQdDhFuG/mkVCIt1hwXKmxpV1FxOd6s&#10;BkxW5vpxXr6f3m4JvpSj2j9/K61n0/F1AyLQGO7h//bBaFiv4O9L/AE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ZCKLEAAAA2wAAAA8AAAAAAAAAAAAAAAAAmAIAAGRycy9k&#10;b3ducmV2LnhtbFBLBQYAAAAABAAEAPUAAACJAwAAAAA=&#10;" stroked="f"/>
                <v:line id="Line 95" o:spid="_x0000_s1033" style="position:absolute;visibility:visible;mso-wrap-style:square" from="2657,6763" to="3406,6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6ypNcQAAADbAAAADwAAAGRycy9kb3ducmV2LnhtbESPQWvCQBSE7wX/w/IEb3VXIUVTVwkB&#10;wYM9NBWkt0f2mQSzb0N2TeK/7xYKPQ4z8w2zO0y2FQP1vnGsYbVUIIhLZxquNFy+jq8bED4gG2wd&#10;k4YneTjsZy87TI0b+ZOGIlQiQtinqKEOoUul9GVNFv3SdcTRu7neYoiyr6TpcYxw28q1Um/SYsNx&#10;ocaO8prKe/GwGvw9+1Y2yT+y4tSp22p7btzVa72YT9k7iEBT+A//tU9GwyaB3y/xB8j9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rKk1xAAAANsAAAAPAAAAAAAAAAAA&#10;AAAAAKECAABkcnMvZG93bnJldi54bWxQSwUGAAAAAAQABAD5AAAAkgMAAAAA&#10;" strokecolor="#1a466e" strokeweight=".33869mm"/>
                <v:line id="Line 94" o:spid="_x0000_s1034" style="position:absolute;visibility:visible;mso-wrap-style:square" from="6754,6763" to="7502,6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8VXMQAAADbAAAADwAAAGRycy9kb3ducmV2LnhtbESPQWvCQBSE74X+h+UVeim6aQ8hRFcp&#10;UksvLRjF8zP7TILZt2n21cR/3xUEj8PMfMPMl6Nr1Zn60Hg28DpNQBGX3jZcGdht15MMVBBki61n&#10;MnChAMvF48Mcc+sH3tC5kEpFCIccDdQiXa51KGtyGKa+I47e0fcOJcq+0rbHIcJdq9+SJNUOG44L&#10;NXa0qqk8FX/OwO/ncKhk/5PukzXLywcW2er7Yszz0/g+AyU0yj18a39ZA1kK1y/xB+jF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3xVcxAAAANsAAAAPAAAAAAAAAAAA&#10;AAAAAKECAABkcnMvZG93bnJldi54bWxQSwUGAAAAAAQABAD5AAAAkgMAAAAA&#10;" strokecolor="red" strokeweight=".33869mm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115" o:spid="_x0000_s1035" type="#_x0000_t202" style="position:absolute;left:2575;top:6047;width:132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qvRMQA&#10;AADbAAAADwAAAGRycy9kb3ducmV2LnhtbESPQWvCQBSE74X+h+UVvDUbPaiNriLFglAQY3rw+Mw+&#10;k8Xs2zS71fTfu4LgcZiZb5j5sreNuFDnjWMFwyQFQVw6bbhS8FN8vU9B+ICssXFMCv7Jw3Lx+jLH&#10;TLsr53TZh0pECPsMFdQhtJmUvqzJok9cSxy9k+sshii7SuoOrxFuGzlK07G0aDgu1NjSZ03lef9n&#10;FawOnK/N7/a4y0+5KYqPlL/HZ6UGb/1qBiJQH57hR3ujFUwncP8Sf4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Lar0TEAAAA2wAAAA8AAAAAAAAAAAAAAAAAmAIAAGRycy9k&#10;b3ducmV2LnhtbFBLBQYAAAAABAAEAPUAAACJAwAAAAA=&#10;" filled="f" stroked="f">
                  <v:textbox inset="0,0,0,0">
                    <w:txbxContent>
                      <w:p w:rsidR="00475E1F" w:rsidRDefault="00475E1F" w:rsidP="00475E1F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docshape116" o:spid="_x0000_s1036" type="#_x0000_t202" style="position:absolute;left:4801;top:6047;width:132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U7NsAA&#10;AADbAAAADwAAAGRycy9kb3ducmV2LnhtbERPTYvCMBC9C/sfwgh7s6keRLtGkWUFQVis9bDH2WZs&#10;g82kNlHrvzcHwePjfS9WvW3EjTpvHCsYJykI4tJpw5WCY7EZzUD4gKyxcUwKHuRhtfwYLDDT7s45&#10;3Q6hEjGEfYYK6hDaTEpf1mTRJ64ljtzJdRZDhF0ldYf3GG4bOUnTqbRoODbU2NJ3TeX5cLUK1n+c&#10;/5jL7/8+P+WmKOYp76ZnpT6H/foLRKA+vMUv91YrmMWx8Uv8AX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0U7NsAAAADbAAAADwAAAAAAAAAAAAAAAACYAgAAZHJzL2Rvd25y&#10;ZXYueG1sUEsFBgAAAAAEAAQA9QAAAIUDAAAAAA==&#10;" filled="f" stroked="f">
                  <v:textbox inset="0,0,0,0">
                    <w:txbxContent>
                      <w:p w:rsidR="00475E1F" w:rsidRDefault="00475E1F" w:rsidP="00475E1F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2</w:t>
                        </w:r>
                      </w:p>
                    </w:txbxContent>
                  </v:textbox>
                </v:shape>
                <v:shape id="docshape117" o:spid="_x0000_s1037" type="#_x0000_t202" style="position:absolute;left:7027;top:6047;width:132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mercMA&#10;AADbAAAADwAAAGRycy9kb3ducmV2LnhtbESPQYvCMBSE78L+h/CEvWmqB9GuUURWEBYWaz3s8dk8&#10;22DzUpus1n9vBMHjMDPfMPNlZ2txpdYbxwpGwwQEceG04VLBId8MpiB8QNZYOyYFd/KwXHz05phq&#10;d+OMrvtQighhn6KCKoQmldIXFVn0Q9cQR+/kWoshyraUusVbhNtajpNkIi0ajgsVNrSuqDjv/62C&#10;1R9n3+bye9xlp8zk+Szhn8lZqc9+t/oCEagL7/CrvdUKpjN4fok/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mercMAAADbAAAADwAAAAAAAAAAAAAAAACYAgAAZHJzL2Rv&#10;d25yZXYueG1sUEsFBgAAAAAEAAQA9QAAAIgDAAAAAA==&#10;" filled="f" stroked="f">
                  <v:textbox inset="0,0,0,0">
                    <w:txbxContent>
                      <w:p w:rsidR="00475E1F" w:rsidRDefault="00475E1F" w:rsidP="00475E1F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v:shape id="docshape118" o:spid="_x0000_s1038" type="#_x0000_t202" style="position:absolute;left:9252;top:6047;width:132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qh7cAA&#10;AADbAAAADwAAAGRycy9kb3ducmV2LnhtbERPTYvCMBC9C/sfwgh7s6keRLtGkWUFQVis9bDH2WZs&#10;g82kNlHrvzcHwePjfS9WvW3EjTpvHCsYJykI4tJpw5WCY7EZzUD4gKyxcUwKHuRhtfwYLDDT7s45&#10;3Q6hEjGEfYYK6hDaTEpf1mTRJ64ljtzJdRZDhF0ldYf3GG4bOUnTqbRoODbU2NJ3TeX5cLUK1n+c&#10;/5jL7/8+P+WmKOYp76ZnpT6H/foLRKA+vMUv91YrmMf18Uv8AXL5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Oqh7cAAAADbAAAADwAAAAAAAAAAAAAAAACYAgAAZHJzL2Rvd25y&#10;ZXYueG1sUEsFBgAAAAAEAAQA9QAAAIUDAAAAAA==&#10;" filled="f" stroked="f">
                  <v:textbox inset="0,0,0,0">
                    <w:txbxContent>
                      <w:p w:rsidR="00475E1F" w:rsidRDefault="00475E1F" w:rsidP="00475E1F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6</w:t>
                        </w:r>
                      </w:p>
                    </w:txbxContent>
                  </v:textbox>
                </v:shape>
                <v:shape id="docshape119" o:spid="_x0000_s1039" type="#_x0000_t202" style="position:absolute;left:5151;top:6239;width:1660;height: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YEdsMA&#10;AADbAAAADwAAAGRycy9kb3ducmV2LnhtbESPQYvCMBSE74L/ITzBm6Z6EO0aRWSFBUGs9bDHZ/Ns&#10;g81Lt8lq/fdGWNjjMDPfMMt1Z2txp9Ybxwom4wQEceG04VLBOd+N5iB8QNZYOyYFT/KwXvV7S0y1&#10;e3BG91MoRYSwT1FBFUKTSumLiiz6sWuIo3d1rcUQZVtK3eIjwm0tp0kykxYNx4UKG9pWVNxOv1bB&#10;5puzT/NzuByza2byfJHwfnZTajjoNh8gAnXhP/zX/tIKFhN4f4k/QK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6YEdsMAAADbAAAADwAAAAAAAAAAAAAAAACYAgAAZHJzL2Rv&#10;d25yZXYueG1sUEsFBgAAAAAEAAQA9QAAAIgDAAAAAA==&#10;" filled="f" stroked="f">
                  <v:textbox inset="0,0,0,0">
                    <w:txbxContent>
                      <w:p w:rsidR="00475E1F" w:rsidRDefault="00475E1F" w:rsidP="00475E1F">
                        <w:pPr>
                          <w:spacing w:line="225" w:lineRule="exact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Cox-Snell</w:t>
                        </w:r>
                        <w:r>
                          <w:rPr>
                            <w:rFonts w:ascii="Arial"/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residual</w:t>
                        </w:r>
                      </w:p>
                    </w:txbxContent>
                  </v:textbox>
                </v:shape>
                <v:shape id="docshape120" o:spid="_x0000_s1040" type="#_x0000_t202" style="position:absolute;left:2570;top:6576;width:6788;height:3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3u6MQA&#10;AADbAAAADwAAAGRycy9kb3ducmV2LnhtbESPQWvCQBSE7wX/w/KE3upGg1Wjq4jU0kMPSfQHPLLP&#10;JJh9G7JrEv99t1DocZiZb5jdYTSN6KlztWUF81kEgriwuuZSwfVyfluDcB5ZY2OZFDzJwWE/edlh&#10;ou3AGfW5L0WAsEtQQeV9m0jpiooMupltiYN3s51BH2RXSt3hEOCmkYsoepcGaw4LFbZ0qqi45w+j&#10;4PbZDqtNPg7RMkvTb/6Ij0uKlXqdjsctCE+j/w//tb+0gs0Cfr+EHyD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t7ujEAAAA2wAAAA8AAAAAAAAAAAAAAAAAmAIAAGRycy9k&#10;b3ducmV2LnhtbFBLBQYAAAAABAAEAPUAAACJAwAAAAA=&#10;" filled="f" strokeweight=".16936mm">
                  <v:textbox inset="0,0,0,0">
                    <w:txbxContent>
                      <w:p w:rsidR="00475E1F" w:rsidRDefault="00475E1F" w:rsidP="00475E1F">
                        <w:pPr>
                          <w:tabs>
                            <w:tab w:val="left" w:pos="5046"/>
                          </w:tabs>
                          <w:spacing w:before="71"/>
                          <w:ind w:left="949"/>
                          <w:rPr>
                            <w:rFonts w:ascii="Arial"/>
                            <w:sz w:val="20"/>
                          </w:rPr>
                        </w:pPr>
                        <w:r>
                          <w:rPr>
                            <w:rFonts w:ascii="Arial"/>
                            <w:sz w:val="20"/>
                          </w:rPr>
                          <w:t>Nelson-Aalen</w:t>
                        </w:r>
                        <w:r>
                          <w:rPr>
                            <w:rFonts w:ascii="Arial"/>
                            <w:spacing w:val="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z w:val="20"/>
                          </w:rPr>
                          <w:t>cumulative</w:t>
                        </w:r>
                        <w:r>
                          <w:rPr>
                            <w:rFonts w:ascii="Arial"/>
                            <w:spacing w:val="2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hazard</w:t>
                        </w:r>
                        <w:r>
                          <w:rPr>
                            <w:rFonts w:ascii="Arial"/>
                            <w:sz w:val="20"/>
                          </w:rPr>
                          <w:tab/>
                          <w:t xml:space="preserve">Cox-Snell </w:t>
                        </w:r>
                        <w:r>
                          <w:rPr>
                            <w:rFonts w:ascii="Arial"/>
                            <w:spacing w:val="-2"/>
                            <w:sz w:val="20"/>
                          </w:rPr>
                          <w:t>residual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D7491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A36E1D" wp14:editId="32C44034">
                <wp:simplePos x="0" y="0"/>
                <wp:positionH relativeFrom="page">
                  <wp:posOffset>1358265</wp:posOffset>
                </wp:positionH>
                <wp:positionV relativeFrom="paragraph">
                  <wp:posOffset>2783205</wp:posOffset>
                </wp:positionV>
                <wp:extent cx="168275" cy="97155"/>
                <wp:effectExtent l="0" t="0" r="0" b="0"/>
                <wp:wrapNone/>
                <wp:docPr id="77" name="docshape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275" cy="97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75E1F" w:rsidRDefault="00475E1F" w:rsidP="00475E1F">
                            <w:pPr>
                              <w:spacing w:before="14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A36E1D" id="docshape121" o:spid="_x0000_s1041" type="#_x0000_t202" style="position:absolute;margin-left:106.95pt;margin-top:219.15pt;width:13.25pt;height:7.6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" filled="f" stroked="f">
                <v:textbox style="layout-flow:vertical;mso-layout-flow-alt:bottom-to-top" inset="0,0,0,0">
                  <w:txbxContent>
                    <w:p w:rsidR="00475E1F" w:rsidRDefault="00475E1F" w:rsidP="00475E1F">
                      <w:pPr>
                        <w:spacing w:before="14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z w:val="20"/>
                        </w:rPr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D7491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DFD36C" wp14:editId="7EBEA97A">
                <wp:simplePos x="0" y="0"/>
                <wp:positionH relativeFrom="page">
                  <wp:posOffset>1358265</wp:posOffset>
                </wp:positionH>
                <wp:positionV relativeFrom="paragraph">
                  <wp:posOffset>1935480</wp:posOffset>
                </wp:positionV>
                <wp:extent cx="168275" cy="97155"/>
                <wp:effectExtent l="0" t="0" r="0" b="0"/>
                <wp:wrapNone/>
                <wp:docPr id="76" name="docshape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275" cy="97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75E1F" w:rsidRDefault="00475E1F" w:rsidP="00475E1F">
                            <w:pPr>
                              <w:spacing w:before="14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DFD36C" id="docshape122" o:spid="_x0000_s1042" type="#_x0000_t202" style="position:absolute;margin-left:106.95pt;margin-top:152.4pt;width:13.25pt;height:7.6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" filled="f" stroked="f">
                <v:textbox style="layout-flow:vertical;mso-layout-flow-alt:bottom-to-top" inset="0,0,0,0">
                  <w:txbxContent>
                    <w:p w:rsidR="00475E1F" w:rsidRDefault="00475E1F" w:rsidP="00475E1F">
                      <w:pPr>
                        <w:spacing w:before="14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z w:val="20"/>
                        </w:rPr>
                        <w:t>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D74912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78A5F4" wp14:editId="76836C8F">
                <wp:simplePos x="0" y="0"/>
                <wp:positionH relativeFrom="page">
                  <wp:posOffset>1358265</wp:posOffset>
                </wp:positionH>
                <wp:positionV relativeFrom="paragraph">
                  <wp:posOffset>1083945</wp:posOffset>
                </wp:positionV>
                <wp:extent cx="168275" cy="97155"/>
                <wp:effectExtent l="0" t="0" r="0" b="0"/>
                <wp:wrapNone/>
                <wp:docPr id="75" name="docshape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275" cy="97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75E1F" w:rsidRDefault="00475E1F" w:rsidP="00475E1F">
                            <w:pPr>
                              <w:spacing w:before="14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78A5F4" id="docshape123" o:spid="_x0000_s1043" type="#_x0000_t202" style="position:absolute;margin-left:106.95pt;margin-top:85.35pt;width:13.25pt;height:7.6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" filled="f" stroked="f">
                <v:textbox style="layout-flow:vertical;mso-layout-flow-alt:bottom-to-top" inset="0,0,0,0">
                  <w:txbxContent>
                    <w:p w:rsidR="00475E1F" w:rsidRDefault="00475E1F" w:rsidP="00475E1F">
                      <w:pPr>
                        <w:spacing w:before="14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z w:val="20"/>
                        </w:rPr>
                        <w:t>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rPr>
          <w:sz w:val="26"/>
        </w:rPr>
      </w:pPr>
    </w:p>
    <w:p w:rsidR="00475E1F" w:rsidRPr="00D74912" w:rsidRDefault="00475E1F" w:rsidP="00475E1F">
      <w:pPr>
        <w:pStyle w:val="BodyText"/>
        <w:spacing w:before="1" w:line="360" w:lineRule="auto"/>
        <w:ind w:left="240"/>
      </w:pPr>
      <w:r w:rsidRPr="00D7491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E8B1F2" wp14:editId="3BFF5E77">
                <wp:simplePos x="0" y="0"/>
                <wp:positionH relativeFrom="page">
                  <wp:posOffset>1358265</wp:posOffset>
                </wp:positionH>
                <wp:positionV relativeFrom="paragraph">
                  <wp:posOffset>-1397635</wp:posOffset>
                </wp:positionV>
                <wp:extent cx="168275" cy="97155"/>
                <wp:effectExtent l="0" t="0" r="0" b="0"/>
                <wp:wrapNone/>
                <wp:docPr id="74" name="docshape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275" cy="97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75E1F" w:rsidRDefault="00475E1F" w:rsidP="00475E1F">
                            <w:pPr>
                              <w:spacing w:before="14"/>
                              <w:ind w:left="20"/>
                              <w:rPr>
                                <w:rFonts w:ascii="Arial"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sz w:val="20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E8B1F2" id="docshape124" o:spid="_x0000_s1044" type="#_x0000_t202" style="position:absolute;left:0;text-align:left;margin-left:106.95pt;margin-top:-110.05pt;width:13.25pt;height:7.6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" filled="f" stroked="f">
                <v:textbox style="layout-flow:vertical;mso-layout-flow-alt:bottom-to-top" inset="0,0,0,0">
                  <w:txbxContent>
                    <w:p w:rsidR="00475E1F" w:rsidRDefault="00475E1F" w:rsidP="00475E1F">
                      <w:pPr>
                        <w:spacing w:before="14"/>
                        <w:ind w:left="20"/>
                        <w:rPr>
                          <w:rFonts w:ascii="Arial"/>
                          <w:sz w:val="20"/>
                        </w:rPr>
                      </w:pPr>
                      <w:r>
                        <w:rPr>
                          <w:rFonts w:ascii="Arial"/>
                          <w:sz w:val="20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D74912">
        <w:rPr>
          <w:noProof/>
        </w:rPr>
        <w:t>Additional file</w:t>
      </w:r>
      <w:r w:rsidRPr="00D74912">
        <w:t xml:space="preserve"> 2: Cox-Snell residual test obtained by fitting a Weibull model for</w:t>
      </w:r>
      <w:r w:rsidRPr="00D74912">
        <w:rPr>
          <w:spacing w:val="26"/>
        </w:rPr>
        <w:t xml:space="preserve"> </w:t>
      </w:r>
      <w:r w:rsidRPr="00D74912">
        <w:t>adult</w:t>
      </w:r>
      <w:r w:rsidRPr="00D74912">
        <w:rPr>
          <w:spacing w:val="28"/>
        </w:rPr>
        <w:t xml:space="preserve"> </w:t>
      </w:r>
      <w:r w:rsidRPr="00D74912">
        <w:t>people with diabetes</w:t>
      </w:r>
      <w:r w:rsidRPr="00D74912">
        <w:rPr>
          <w:spacing w:val="31"/>
        </w:rPr>
        <w:t xml:space="preserve"> </w:t>
      </w:r>
      <w:r w:rsidRPr="00D74912">
        <w:t>in Woldiya Comprehensive Specialized Hospital  from January 1, 2016 to January 1, 2021</w:t>
      </w:r>
    </w:p>
    <w:p w:rsidR="00475E1F" w:rsidRPr="00D74912" w:rsidRDefault="00475E1F" w:rsidP="00475E1F">
      <w:pPr>
        <w:spacing w:line="360" w:lineRule="auto"/>
        <w:sectPr w:rsidR="00475E1F" w:rsidRPr="00D74912">
          <w:pgSz w:w="12240" w:h="15840"/>
          <w:pgMar w:top="1360" w:right="1280" w:bottom="1200" w:left="1200" w:header="0" w:footer="1015" w:gutter="0"/>
          <w:cols w:space="720"/>
        </w:sectPr>
      </w:pPr>
      <w:bookmarkStart w:id="0" w:name="_GoBack"/>
      <w:bookmarkEnd w:id="0"/>
    </w:p>
    <w:p w:rsidR="0070547F" w:rsidRPr="00D74912" w:rsidRDefault="0070547F" w:rsidP="00E86DDA">
      <w:pPr>
        <w:tabs>
          <w:tab w:val="left" w:pos="2760"/>
        </w:tabs>
      </w:pPr>
    </w:p>
    <w:sectPr w:rsidR="0070547F" w:rsidRPr="00D74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DCA"/>
    <w:rsid w:val="000A7441"/>
    <w:rsid w:val="00142AB4"/>
    <w:rsid w:val="00475E1F"/>
    <w:rsid w:val="004E1401"/>
    <w:rsid w:val="0070547F"/>
    <w:rsid w:val="007269B7"/>
    <w:rsid w:val="00D74912"/>
    <w:rsid w:val="00E86DDA"/>
    <w:rsid w:val="00F7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34A80-5E6E-4461-BDAD-EA0F59735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42A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42AB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42AB4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4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8</cp:revision>
  <dcterms:created xsi:type="dcterms:W3CDTF">2023-05-23T04:09:00Z</dcterms:created>
  <dcterms:modified xsi:type="dcterms:W3CDTF">2023-07-24T15:04:00Z</dcterms:modified>
</cp:coreProperties>
</file>